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14ABD1" w14:textId="77777777" w:rsidR="004D19D5" w:rsidRDefault="00BE0E11">
      <w:proofErr w:type="gramStart"/>
      <w:r>
        <w:t>Quality assessment checklist for mortality estimates.</w:t>
      </w:r>
      <w:proofErr w:type="gramEnd"/>
    </w:p>
    <w:tbl>
      <w:tblPr>
        <w:tblW w:w="13066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2802"/>
        <w:gridCol w:w="1300"/>
        <w:gridCol w:w="1820"/>
        <w:gridCol w:w="2200"/>
        <w:gridCol w:w="1341"/>
        <w:gridCol w:w="1003"/>
      </w:tblGrid>
      <w:tr w:rsidR="00BE0E11" w:rsidRPr="00BE0E11" w14:paraId="2C1F1E1F" w14:textId="77777777" w:rsidTr="004372A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5FD2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S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CE89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Year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300A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Cit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DA69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Study ID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9B7A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Study populat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6D09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Disease confirmation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EAAE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Lack of </w:t>
            </w: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Biase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EB26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Analysis</w:t>
            </w:r>
          </w:p>
        </w:tc>
      </w:tr>
      <w:tr w:rsidR="00BE0E11" w:rsidRPr="00BE0E11" w14:paraId="4DF36572" w14:textId="77777777" w:rsidTr="004372A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54EB" w14:textId="77777777" w:rsidR="00BE0E11" w:rsidRPr="00BE0E11" w:rsidRDefault="00BE0E11" w:rsidP="00BE0E11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840E" w14:textId="77777777" w:rsidR="00BE0E11" w:rsidRPr="00BE0E11" w:rsidRDefault="00BE0E11" w:rsidP="00BE0E11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1967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C7E8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Thirivanavukkurasu</w:t>
            </w:r>
            <w:proofErr w:type="spellEnd"/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et 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D950" w14:textId="77777777" w:rsidR="00BE0E11" w:rsidRPr="00BE0E11" w:rsidRDefault="00FD7A6B" w:rsidP="00BE0E11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49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23219739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5AB33248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79CE66C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49409726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</w:tc>
      </w:tr>
      <w:tr w:rsidR="00BE0E11" w:rsidRPr="00BE0E11" w14:paraId="2703A3A3" w14:textId="77777777" w:rsidTr="004372A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9BB0" w14:textId="77777777" w:rsidR="00BE0E11" w:rsidRPr="00BE0E11" w:rsidRDefault="00BE0E11" w:rsidP="00BE0E11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572D" w14:textId="77777777" w:rsidR="00BE0E11" w:rsidRPr="00BE0E11" w:rsidRDefault="00BE0E11" w:rsidP="00BE0E11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1974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2195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Ramachandran</w:t>
            </w:r>
            <w:proofErr w:type="spellEnd"/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et 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0880" w14:textId="77777777" w:rsidR="00BE0E11" w:rsidRPr="00BE0E11" w:rsidRDefault="00BE0E11" w:rsidP="00BE0E11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  <w:r w:rsidR="00FD7A6B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69D4F941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2A6B1BE4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6A19B52B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77482D6D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</w:tr>
      <w:tr w:rsidR="00BE0E11" w:rsidRPr="00BE0E11" w14:paraId="34BBF356" w14:textId="77777777" w:rsidTr="004372A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7390" w14:textId="77777777" w:rsidR="00BE0E11" w:rsidRPr="00BE0E11" w:rsidRDefault="00BE0E11" w:rsidP="00BE0E11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42DC" w14:textId="77777777" w:rsidR="00BE0E11" w:rsidRPr="00BE0E11" w:rsidRDefault="00BE0E11" w:rsidP="00BE0E11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2008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F32D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Gunawardana</w:t>
            </w:r>
            <w:proofErr w:type="spellEnd"/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et 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C590" w14:textId="77777777" w:rsidR="00BE0E11" w:rsidRPr="00BE0E11" w:rsidRDefault="00BE0E11" w:rsidP="00BE0E11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  <w:r w:rsidR="00FD7A6B"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638F256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01B5C2F5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3504F244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H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19CEFC91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</w:tr>
      <w:tr w:rsidR="00BE0E11" w:rsidRPr="00BE0E11" w14:paraId="48CCAC8D" w14:textId="77777777" w:rsidTr="004372A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E79C" w14:textId="77777777" w:rsidR="00BE0E11" w:rsidRPr="00BE0E11" w:rsidRDefault="00BE0E11" w:rsidP="00BE0E11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1C72" w14:textId="77777777" w:rsidR="00BE0E11" w:rsidRPr="00BE0E11" w:rsidRDefault="00BE0E11" w:rsidP="00BE0E11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201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13EA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Agampodi et 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AAF5" w14:textId="77777777" w:rsidR="00BE0E11" w:rsidRPr="00BE0E11" w:rsidRDefault="00BE0E11" w:rsidP="00BE0E11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26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6C3F669F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H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5750D813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H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537E238C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H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2926991D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H</w:t>
            </w:r>
          </w:p>
        </w:tc>
      </w:tr>
      <w:tr w:rsidR="00BE0E11" w:rsidRPr="00BE0E11" w14:paraId="2C932B3F" w14:textId="77777777" w:rsidTr="004372A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6DD8" w14:textId="77777777" w:rsidR="00BE0E11" w:rsidRPr="00BE0E11" w:rsidRDefault="00BE0E11" w:rsidP="00BE0E11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E265" w14:textId="77777777" w:rsidR="00BE0E11" w:rsidRPr="00BE0E11" w:rsidRDefault="00BE0E11" w:rsidP="00BE0E11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2011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F7F5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Kularathna</w:t>
            </w:r>
            <w:proofErr w:type="spellEnd"/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et 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65D8" w14:textId="77777777" w:rsidR="00BE0E11" w:rsidRPr="00BE0E11" w:rsidRDefault="00BE0E11" w:rsidP="00BE0E11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28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99CC00"/>
            <w:noWrap/>
            <w:vAlign w:val="bottom"/>
            <w:hideMark/>
          </w:tcPr>
          <w:p w14:paraId="37DFE26A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  <w:hideMark/>
          </w:tcPr>
          <w:p w14:paraId="22FDD945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7F8500F5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2C82AF7D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</w:tr>
      <w:tr w:rsidR="00BE0E11" w:rsidRPr="00BE0E11" w14:paraId="1D8F8F5A" w14:textId="77777777" w:rsidTr="004372A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EBC0" w14:textId="77777777" w:rsidR="00BE0E11" w:rsidRPr="00BE0E11" w:rsidRDefault="00BE0E11" w:rsidP="00BE0E11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F2BF" w14:textId="77777777" w:rsidR="00BE0E11" w:rsidRPr="00BE0E11" w:rsidRDefault="00BE0E11" w:rsidP="00BE0E11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2013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8CF6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Kalugalage</w:t>
            </w:r>
            <w:proofErr w:type="spellEnd"/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et 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91B5" w14:textId="77777777" w:rsidR="00BE0E11" w:rsidRPr="00BE0E11" w:rsidRDefault="00BE0E11" w:rsidP="00BE0E11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EA1AC84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?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  <w:hideMark/>
          </w:tcPr>
          <w:p w14:paraId="3B63FCD3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05E6FF53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D05F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?</w:t>
            </w:r>
          </w:p>
        </w:tc>
      </w:tr>
      <w:tr w:rsidR="00BE0E11" w:rsidRPr="00BE0E11" w14:paraId="5ACFC8AB" w14:textId="77777777" w:rsidTr="004372A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2412" w14:textId="77777777" w:rsidR="00BE0E11" w:rsidRPr="00BE0E11" w:rsidRDefault="00BE0E11" w:rsidP="00BE0E11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9F1B" w14:textId="77777777" w:rsidR="00BE0E11" w:rsidRPr="00BE0E11" w:rsidRDefault="00BE0E11" w:rsidP="00BE0E11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2014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9D1D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Bandara</w:t>
            </w:r>
            <w:proofErr w:type="spellEnd"/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et 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0DE6" w14:textId="77777777" w:rsidR="00BE0E11" w:rsidRPr="00BE0E11" w:rsidRDefault="00BE0E11" w:rsidP="00BE0E11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20CD20C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?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  <w:hideMark/>
          </w:tcPr>
          <w:p w14:paraId="50E2F79E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2E423966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BF18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?</w:t>
            </w:r>
          </w:p>
        </w:tc>
      </w:tr>
      <w:tr w:rsidR="00BE0E11" w:rsidRPr="00BE0E11" w14:paraId="7F32E1E1" w14:textId="77777777" w:rsidTr="004372A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36DD" w14:textId="77777777" w:rsidR="00BE0E11" w:rsidRPr="00BE0E11" w:rsidRDefault="00BE0E11" w:rsidP="00BE0E11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A7F6" w14:textId="77777777" w:rsidR="00BE0E11" w:rsidRPr="00BE0E11" w:rsidRDefault="00BE0E11" w:rsidP="00BE0E11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2015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3C97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Weeratunga</w:t>
            </w:r>
            <w:proofErr w:type="spellEnd"/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proofErr w:type="spellStart"/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eta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5DD9" w14:textId="77777777" w:rsidR="00BE0E11" w:rsidRPr="00BE0E11" w:rsidRDefault="00BE0E11" w:rsidP="00BE0E11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  <w:hideMark/>
          </w:tcPr>
          <w:p w14:paraId="505D2460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noWrap/>
            <w:vAlign w:val="bottom"/>
            <w:hideMark/>
          </w:tcPr>
          <w:p w14:paraId="204948D9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367C7BBC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H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60A39909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</w:tr>
      <w:tr w:rsidR="00BE0E11" w:rsidRPr="00BE0E11" w14:paraId="2068C7D0" w14:textId="77777777" w:rsidTr="004372A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7F5B" w14:textId="77777777" w:rsidR="00BE0E11" w:rsidRPr="00BE0E11" w:rsidRDefault="00BE0E11" w:rsidP="00BE0E11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A166" w14:textId="77777777" w:rsidR="00BE0E11" w:rsidRPr="00BE0E11" w:rsidRDefault="00BE0E11" w:rsidP="00BE0E11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201</w:t>
            </w:r>
            <w:r w:rsidR="00FD7A6B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89A4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Rajapakse</w:t>
            </w:r>
            <w:proofErr w:type="spellEnd"/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et 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2C46" w14:textId="77777777" w:rsidR="00BE0E11" w:rsidRPr="00BE0E11" w:rsidRDefault="00BE0E11" w:rsidP="00BE0E11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39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99CC00"/>
            <w:noWrap/>
            <w:vAlign w:val="bottom"/>
            <w:hideMark/>
          </w:tcPr>
          <w:p w14:paraId="595E4F25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99CC00"/>
            <w:noWrap/>
            <w:vAlign w:val="bottom"/>
            <w:hideMark/>
          </w:tcPr>
          <w:p w14:paraId="120F36DB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008000"/>
            <w:noWrap/>
            <w:vAlign w:val="bottom"/>
            <w:hideMark/>
          </w:tcPr>
          <w:p w14:paraId="6CB81F10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H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008000"/>
            <w:noWrap/>
            <w:vAlign w:val="bottom"/>
            <w:hideMark/>
          </w:tcPr>
          <w:p w14:paraId="6E8C88CB" w14:textId="77777777" w:rsidR="00BE0E11" w:rsidRPr="00BE0E11" w:rsidRDefault="00BE0E11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H</w:t>
            </w:r>
          </w:p>
        </w:tc>
      </w:tr>
      <w:tr w:rsidR="00FD7A6B" w:rsidRPr="00BE0E11" w14:paraId="531C9B1C" w14:textId="77777777" w:rsidTr="004372A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37F9" w14:textId="77777777" w:rsidR="00FD7A6B" w:rsidRPr="00BE0E11" w:rsidRDefault="00FD7A6B" w:rsidP="00FD7A6B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3B40" w14:textId="77777777" w:rsidR="00FD7A6B" w:rsidRPr="00BE0E11" w:rsidRDefault="00FD7A6B" w:rsidP="00731D8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2016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E063" w14:textId="77777777" w:rsidR="00FD7A6B" w:rsidRPr="00BE0E11" w:rsidRDefault="00FD7A6B" w:rsidP="00731D8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Rajapakse</w:t>
            </w:r>
            <w:proofErr w:type="spellEnd"/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et 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2382" w14:textId="77777777" w:rsidR="00FD7A6B" w:rsidRPr="00BE0E11" w:rsidRDefault="00FD7A6B" w:rsidP="00731D8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5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B2F109"/>
            <w:noWrap/>
            <w:vAlign w:val="bottom"/>
            <w:hideMark/>
          </w:tcPr>
          <w:p w14:paraId="5223217F" w14:textId="77777777" w:rsidR="00FD7A6B" w:rsidRPr="00BE0E11" w:rsidRDefault="00FD7A6B" w:rsidP="00731D8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B2F109"/>
            <w:noWrap/>
            <w:vAlign w:val="bottom"/>
            <w:hideMark/>
          </w:tcPr>
          <w:p w14:paraId="28C8D4DD" w14:textId="77777777" w:rsidR="00FD7A6B" w:rsidRPr="00BE0E11" w:rsidRDefault="00FD7A6B" w:rsidP="00731D8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008000"/>
            <w:noWrap/>
            <w:vAlign w:val="bottom"/>
            <w:hideMark/>
          </w:tcPr>
          <w:p w14:paraId="3B9ADFF4" w14:textId="77777777" w:rsidR="00FD7A6B" w:rsidRPr="00BE0E11" w:rsidRDefault="00FD7A6B" w:rsidP="00731D8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H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008000"/>
            <w:noWrap/>
            <w:vAlign w:val="bottom"/>
            <w:hideMark/>
          </w:tcPr>
          <w:p w14:paraId="3F8E59EC" w14:textId="77777777" w:rsidR="00FD7A6B" w:rsidRPr="00BE0E11" w:rsidRDefault="00FD7A6B" w:rsidP="00731D8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H</w:t>
            </w:r>
          </w:p>
        </w:tc>
      </w:tr>
      <w:tr w:rsidR="00FD7A6B" w:rsidRPr="00BE0E11" w14:paraId="2AE732CB" w14:textId="77777777" w:rsidTr="004372A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5BFD" w14:textId="77777777" w:rsidR="00FD7A6B" w:rsidRPr="00BE0E11" w:rsidRDefault="00FD7A6B" w:rsidP="00FD7A6B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B214" w14:textId="77777777" w:rsidR="00FD7A6B" w:rsidRPr="00BE0E11" w:rsidRDefault="00FD7A6B" w:rsidP="00731D8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2016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99D0" w14:textId="77777777" w:rsidR="00FD7A6B" w:rsidRPr="00BE0E11" w:rsidRDefault="00FD7A6B" w:rsidP="00731D8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Rajapakse</w:t>
            </w:r>
            <w:proofErr w:type="spellEnd"/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et 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6D72" w14:textId="77777777" w:rsidR="00FD7A6B" w:rsidRPr="00BE0E11" w:rsidRDefault="00FD7A6B" w:rsidP="00731D86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4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B2F109"/>
            <w:noWrap/>
            <w:vAlign w:val="bottom"/>
            <w:hideMark/>
          </w:tcPr>
          <w:p w14:paraId="027480B0" w14:textId="77777777" w:rsidR="00FD7A6B" w:rsidRPr="00BE0E11" w:rsidRDefault="00FD7A6B" w:rsidP="00731D8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B2F109"/>
            <w:noWrap/>
            <w:vAlign w:val="bottom"/>
            <w:hideMark/>
          </w:tcPr>
          <w:p w14:paraId="4A79A459" w14:textId="77777777" w:rsidR="00FD7A6B" w:rsidRPr="00BE0E11" w:rsidRDefault="00FD7A6B" w:rsidP="00731D8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008000"/>
            <w:noWrap/>
            <w:vAlign w:val="bottom"/>
            <w:hideMark/>
          </w:tcPr>
          <w:p w14:paraId="37A2BDF5" w14:textId="77777777" w:rsidR="00FD7A6B" w:rsidRPr="00BE0E11" w:rsidRDefault="00FD7A6B" w:rsidP="00731D8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H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008000"/>
            <w:noWrap/>
            <w:vAlign w:val="bottom"/>
            <w:hideMark/>
          </w:tcPr>
          <w:p w14:paraId="795E1F64" w14:textId="77777777" w:rsidR="00FD7A6B" w:rsidRPr="00BE0E11" w:rsidRDefault="00FD7A6B" w:rsidP="00731D8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H</w:t>
            </w:r>
          </w:p>
        </w:tc>
      </w:tr>
      <w:tr w:rsidR="00FD7A6B" w:rsidRPr="00BE0E11" w14:paraId="32A83314" w14:textId="77777777" w:rsidTr="004372A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6C24" w14:textId="77777777" w:rsidR="00FD7A6B" w:rsidRPr="00BE0E11" w:rsidRDefault="00FD7A6B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651E" w14:textId="77777777" w:rsidR="00FD7A6B" w:rsidRPr="00BE0E11" w:rsidRDefault="00FD7A6B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E0AE" w14:textId="77777777" w:rsidR="00FD7A6B" w:rsidRPr="00BE0E11" w:rsidRDefault="00FD7A6B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4735" w14:textId="77777777" w:rsidR="00FD7A6B" w:rsidRPr="00BE0E11" w:rsidRDefault="00FD7A6B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877C" w14:textId="77777777" w:rsidR="00FD7A6B" w:rsidRPr="00BE0E11" w:rsidRDefault="00FD7A6B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619B" w14:textId="77777777" w:rsidR="00FD7A6B" w:rsidRPr="00BE0E11" w:rsidRDefault="00FD7A6B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7509" w14:textId="77777777" w:rsidR="00FD7A6B" w:rsidRPr="00BE0E11" w:rsidRDefault="00FD7A6B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D2AE" w14:textId="77777777" w:rsidR="00FD7A6B" w:rsidRPr="00BE0E11" w:rsidRDefault="00FD7A6B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FD7A6B" w:rsidRPr="00BE0E11" w14:paraId="6ABE98F9" w14:textId="77777777" w:rsidTr="004372A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663F" w14:textId="77777777" w:rsidR="00FD7A6B" w:rsidRPr="00BE0E11" w:rsidRDefault="00FD7A6B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72E0" w14:textId="77777777" w:rsidR="00FD7A6B" w:rsidRPr="00BE0E11" w:rsidRDefault="00FD7A6B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DC1C" w14:textId="77777777" w:rsidR="00FD7A6B" w:rsidRPr="00BE0E11" w:rsidRDefault="00FD7A6B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E4C1" w14:textId="77777777" w:rsidR="00FD7A6B" w:rsidRPr="00BE0E11" w:rsidRDefault="00FD7A6B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9E01" w14:textId="77777777" w:rsidR="00FD7A6B" w:rsidRPr="00BE0E11" w:rsidRDefault="00FD7A6B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3054" w14:textId="77777777" w:rsidR="00FD7A6B" w:rsidRPr="00BE0E11" w:rsidRDefault="00FD7A6B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000000" w:fill="008000"/>
            <w:noWrap/>
            <w:vAlign w:val="bottom"/>
            <w:hideMark/>
          </w:tcPr>
          <w:p w14:paraId="7BFAE78B" w14:textId="77777777" w:rsidR="00FD7A6B" w:rsidRPr="00BE0E11" w:rsidRDefault="00FD7A6B" w:rsidP="00BE0E11">
            <w:pPr>
              <w:rPr>
                <w:rFonts w:ascii="Calibri" w:eastAsia="Times New Roman" w:hAnsi="Calibri" w:cs="Times New Roman"/>
                <w:color w:val="FFFFFF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color w:val="FFFFFF"/>
                <w:lang w:val="en-US"/>
              </w:rPr>
              <w:t>H-High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C850" w14:textId="77777777" w:rsidR="00FD7A6B" w:rsidRPr="00BE0E11" w:rsidRDefault="00FD7A6B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FD7A6B" w:rsidRPr="00BE0E11" w14:paraId="377268EA" w14:textId="77777777" w:rsidTr="004372A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8896" w14:textId="77777777" w:rsidR="00FD7A6B" w:rsidRPr="00BE0E11" w:rsidRDefault="00FD7A6B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AD32" w14:textId="77777777" w:rsidR="00FD7A6B" w:rsidRPr="00BE0E11" w:rsidRDefault="00FD7A6B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34AD" w14:textId="77777777" w:rsidR="00FD7A6B" w:rsidRPr="00BE0E11" w:rsidRDefault="00FD7A6B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9EB2" w14:textId="77777777" w:rsidR="00FD7A6B" w:rsidRPr="00BE0E11" w:rsidRDefault="00FD7A6B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084D" w14:textId="77777777" w:rsidR="00FD7A6B" w:rsidRPr="00BE0E11" w:rsidRDefault="00FD7A6B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528E" w14:textId="77777777" w:rsidR="00FD7A6B" w:rsidRPr="00BE0E11" w:rsidRDefault="00FD7A6B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99CC00"/>
            <w:noWrap/>
            <w:vAlign w:val="bottom"/>
            <w:hideMark/>
          </w:tcPr>
          <w:p w14:paraId="6088F098" w14:textId="77777777" w:rsidR="00FD7A6B" w:rsidRPr="00BE0E11" w:rsidRDefault="00FD7A6B" w:rsidP="00BE0E11">
            <w:pPr>
              <w:rPr>
                <w:rFonts w:ascii="Calibri" w:eastAsia="Times New Roman" w:hAnsi="Calibri" w:cs="Times New Roman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lang w:val="en-US"/>
              </w:rPr>
              <w:t>M-Medium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DD5A" w14:textId="77777777" w:rsidR="00FD7A6B" w:rsidRPr="00BE0E11" w:rsidRDefault="00FD7A6B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FD7A6B" w:rsidRPr="00BE0E11" w14:paraId="18887C9A" w14:textId="77777777" w:rsidTr="00BE0E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9AB9" w14:textId="77777777" w:rsidR="00FD7A6B" w:rsidRPr="00BE0E11" w:rsidRDefault="00FD7A6B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759D" w14:textId="77777777" w:rsidR="00FD7A6B" w:rsidRPr="00BE0E11" w:rsidRDefault="00FD7A6B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C9AB" w14:textId="77777777" w:rsidR="00FD7A6B" w:rsidRPr="00BE0E11" w:rsidRDefault="00FD7A6B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A9D2" w14:textId="77777777" w:rsidR="00FD7A6B" w:rsidRPr="00BE0E11" w:rsidRDefault="00FD7A6B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AB23" w14:textId="77777777" w:rsidR="00FD7A6B" w:rsidRPr="00BE0E11" w:rsidRDefault="00FD7A6B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535A" w14:textId="77777777" w:rsidR="00FD7A6B" w:rsidRPr="00BE0E11" w:rsidRDefault="00FD7A6B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14:paraId="6ED38446" w14:textId="77777777" w:rsidR="00FD7A6B" w:rsidRPr="00BE0E11" w:rsidRDefault="00FD7A6B" w:rsidP="00BE0E11">
            <w:pPr>
              <w:rPr>
                <w:rFonts w:ascii="Calibri" w:eastAsia="Times New Roman" w:hAnsi="Calibri" w:cs="Times New Roman"/>
                <w:lang w:val="en-US"/>
              </w:rPr>
            </w:pPr>
            <w:r w:rsidRPr="00BE0E11">
              <w:rPr>
                <w:rFonts w:ascii="Calibri" w:eastAsia="Times New Roman" w:hAnsi="Calibri" w:cs="Times New Roman"/>
                <w:lang w:val="en-US"/>
              </w:rPr>
              <w:t>L-Low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76CD" w14:textId="77777777" w:rsidR="00FD7A6B" w:rsidRPr="00BE0E11" w:rsidRDefault="00FD7A6B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bookmarkStart w:id="0" w:name="_GoBack"/>
        <w:bookmarkEnd w:id="0"/>
      </w:tr>
      <w:tr w:rsidR="00FD7A6B" w:rsidRPr="00BE0E11" w14:paraId="2E7CF15D" w14:textId="77777777" w:rsidTr="00BE0E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E986" w14:textId="77777777" w:rsidR="00FD7A6B" w:rsidRPr="00BE0E11" w:rsidRDefault="00FD7A6B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A1C1" w14:textId="77777777" w:rsidR="00FD7A6B" w:rsidRPr="00BE0E11" w:rsidRDefault="00FD7A6B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4E6A" w14:textId="77777777" w:rsidR="00FD7A6B" w:rsidRPr="00BE0E11" w:rsidRDefault="00FD7A6B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2886" w14:textId="77777777" w:rsidR="00FD7A6B" w:rsidRPr="00BE0E11" w:rsidRDefault="00FD7A6B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8BB9" w14:textId="77777777" w:rsidR="00FD7A6B" w:rsidRPr="00BE0E11" w:rsidRDefault="00FD7A6B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198A" w14:textId="77777777" w:rsidR="00FD7A6B" w:rsidRPr="00BE0E11" w:rsidRDefault="00FD7A6B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9B1A" w14:textId="77777777" w:rsidR="00FD7A6B" w:rsidRPr="00BE0E11" w:rsidRDefault="00FD7A6B" w:rsidP="00BE0E11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gramStart"/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>?-</w:t>
            </w:r>
            <w:proofErr w:type="gramEnd"/>
            <w:r w:rsidRPr="00BE0E11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Data inadequate</w:t>
            </w:r>
          </w:p>
        </w:tc>
      </w:tr>
    </w:tbl>
    <w:p w14:paraId="0A444A1D" w14:textId="77777777" w:rsidR="00BE0E11" w:rsidRDefault="00BE0E11"/>
    <w:sectPr w:rsidR="00BE0E11" w:rsidSect="00BE0E1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E11"/>
    <w:rsid w:val="004372A6"/>
    <w:rsid w:val="004D19D5"/>
    <w:rsid w:val="00973C0C"/>
    <w:rsid w:val="00BE0E11"/>
    <w:rsid w:val="00FD7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E19C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063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3</Words>
  <Characters>536</Characters>
  <Application>Microsoft Macintosh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eth Agampodi</dc:creator>
  <cp:keywords/>
  <dc:description/>
  <cp:lastModifiedBy>Janith Warnasekara</cp:lastModifiedBy>
  <cp:revision>3</cp:revision>
  <dcterms:created xsi:type="dcterms:W3CDTF">2018-05-20T00:00:00Z</dcterms:created>
  <dcterms:modified xsi:type="dcterms:W3CDTF">2018-12-05T16:48:00Z</dcterms:modified>
</cp:coreProperties>
</file>